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E69" w:rsidRPr="000A2B47" w:rsidRDefault="000F0E69" w:rsidP="000F0E69">
      <w:pPr>
        <w:spacing w:after="240"/>
        <w:jc w:val="both"/>
        <w:rPr>
          <w:rFonts w:eastAsia="Times New Roman"/>
        </w:rPr>
      </w:pPr>
      <w:r>
        <w:rPr>
          <w:rFonts w:eastAsia="Times New Roman"/>
          <w:b/>
          <w:bCs/>
          <w:color w:val="000000"/>
        </w:rPr>
        <w:t>Table S3</w:t>
      </w:r>
      <w:r w:rsidRPr="00F618A0">
        <w:rPr>
          <w:rFonts w:eastAsia="Times New Roman"/>
          <w:color w:val="000000"/>
        </w:rPr>
        <w:t xml:space="preserve"> </w:t>
      </w:r>
      <w:r w:rsidRPr="000A2B47">
        <w:rPr>
          <w:rFonts w:eastAsia="Times New Roman"/>
          <w:color w:val="000000"/>
        </w:rPr>
        <w:t>The report of a</w:t>
      </w:r>
      <w:r>
        <w:rPr>
          <w:rFonts w:eastAsia="Times New Roman"/>
          <w:color w:val="000000"/>
        </w:rPr>
        <w:t>n</w:t>
      </w:r>
      <w:r w:rsidRPr="000A2B47">
        <w:rPr>
          <w:rFonts w:eastAsia="Times New Roman"/>
          <w:color w:val="000000"/>
        </w:rPr>
        <w:t>tibiotic resistance proteins in the SD1.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2255"/>
        <w:gridCol w:w="4282"/>
        <w:gridCol w:w="2961"/>
      </w:tblGrid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fam Identifier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:rsidR="000F0E69" w:rsidRPr="000A2B47" w:rsidRDefault="000F0E69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tibiotic Mechanism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actobacillus paracasei </w:t>
            </w:r>
            <w:r w:rsidRPr="000A2B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D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Lactobacillus paracasei</w:t>
            </w:r>
            <w:r w:rsidRPr="000A2B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PSD1-1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Acetyltransferase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0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AEAAAA"/>
                <w:sz w:val="20"/>
                <w:szCs w:val="20"/>
              </w:rPr>
            </w:pPr>
            <w:r w:rsidRPr="000A2B47">
              <w:rPr>
                <w:rFonts w:eastAsia="Times New Roman"/>
                <w:color w:val="AEAAAA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ABC Transporter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07, RF0088, RF0089, RF010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07, RF089, RF0107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Acetyltransferase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05, RF005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Antibiotic Inactivation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13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788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Beta-Lactamase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37, RF0053, RF0054, RF0055, RF0056, RF0057, RF0062, RF0064, RF0081, RF0087, RF0108, RF0119, RF0123, RF0125, RF0126, RF016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52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Gene Modulating Resistance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35, RF0036, RF0042, RF0091, RF0106, RF0112, RF0114, RF0116, RF0117, RF0121, RF0154, RF015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788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A2B47">
              <w:rPr>
                <w:rFonts w:eastAsia="Times New Roman"/>
                <w:color w:val="000000"/>
                <w:sz w:val="20"/>
                <w:szCs w:val="20"/>
              </w:rPr>
              <w:t>Gylcopeptide</w:t>
            </w:r>
            <w:proofErr w:type="spellEnd"/>
            <w:r w:rsidRPr="000A2B47">
              <w:rPr>
                <w:rFonts w:eastAsia="Times New Roman"/>
                <w:color w:val="000000"/>
                <w:sz w:val="20"/>
                <w:szCs w:val="20"/>
              </w:rPr>
              <w:t xml:space="preserve"> Resistance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149, RF0150, RF0151, RF0152, RF0153, RF0156, RF0160, RF0149, RF0150, RF0151, RF0152, RF0153, RF0156, RF016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52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65, RF0104, RF0109, RF0127, RF0128, RF0129, RF0130, RF0131, RF0132, RF0134, RF013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Other Efflux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22, RF0023, RF0051, RF006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Phosphotransferase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33, RF0034, RF0052, RF0172, RF017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Quinolone Resistance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7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ND Antibiotic Efflux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19, RF009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 xml:space="preserve">rRNA </w:t>
            </w:r>
            <w:proofErr w:type="spellStart"/>
            <w:r w:rsidRPr="000A2B47">
              <w:rPr>
                <w:rFonts w:eastAsia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067, RF0068, RF0069, RF0070, RF007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70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Target Protection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RF0133, RF013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F0E69" w:rsidRPr="000A2B47" w:rsidRDefault="000F0E69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F0E69" w:rsidRPr="000A2B47" w:rsidTr="00385BAC">
        <w:trPr>
          <w:trHeight w:val="285"/>
          <w:jc w:val="center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2B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E69" w:rsidRPr="000A2B47" w:rsidRDefault="000F0E69" w:rsidP="00385BAC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</w:tbl>
    <w:p w:rsidR="000F0E69" w:rsidRDefault="000F0E69" w:rsidP="000F0E69">
      <w:pPr>
        <w:pStyle w:val="Body"/>
        <w:spacing w:before="240" w:after="160" w:line="259" w:lineRule="auto"/>
      </w:pPr>
      <w:r>
        <w:t xml:space="preserve">*** Not found antibiotic resistance proteins in </w:t>
      </w:r>
      <w:r>
        <w:rPr>
          <w:i/>
          <w:iCs/>
          <w:lang w:val="fr-FR"/>
        </w:rPr>
        <w:t>Lactobacillus paracasei</w:t>
      </w:r>
      <w:r>
        <w:t xml:space="preserve"> plasmid pSD1-2</w:t>
      </w:r>
    </w:p>
    <w:p w:rsidR="0014429C" w:rsidRPr="000F0E69" w:rsidRDefault="000F0E69">
      <w:pPr>
        <w:rPr>
          <w:rFonts w:eastAsia="Times New Roman"/>
          <w:b/>
          <w:bCs/>
          <w:color w:val="000000"/>
        </w:rPr>
      </w:pPr>
      <w:bookmarkStart w:id="0" w:name="_GoBack"/>
      <w:bookmarkEnd w:id="0"/>
    </w:p>
    <w:sectPr w:rsidR="0014429C" w:rsidRPr="000F0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E69"/>
    <w:rsid w:val="000F0E69"/>
    <w:rsid w:val="00C01C50"/>
    <w:rsid w:val="00C6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1A441"/>
  <w15:chartTrackingRefBased/>
  <w15:docId w15:val="{6A882FA3-EB6B-4236-885F-98604D950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F0E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wit Surachat</dc:creator>
  <cp:keywords/>
  <dc:description/>
  <cp:lastModifiedBy>Komwit Surachat</cp:lastModifiedBy>
  <cp:revision>1</cp:revision>
  <dcterms:created xsi:type="dcterms:W3CDTF">2017-08-10T04:35:00Z</dcterms:created>
  <dcterms:modified xsi:type="dcterms:W3CDTF">2017-08-10T04:36:00Z</dcterms:modified>
</cp:coreProperties>
</file>